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704D8" w14:textId="3677385F" w:rsidR="00F251D4" w:rsidRPr="00C131F7" w:rsidRDefault="00F251D4" w:rsidP="00F251D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131F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C131F7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C131F7">
        <w:rPr>
          <w:rFonts w:ascii="Times New Roman" w:eastAsia="宋体" w:hAnsi="Times New Roman" w:cs="Times New Roman"/>
          <w:sz w:val="24"/>
          <w:szCs w:val="24"/>
        </w:rPr>
        <w:t xml:space="preserve"> Clinic</w:t>
      </w:r>
      <w:r w:rsidR="00103669">
        <w:rPr>
          <w:rFonts w:ascii="Times New Roman" w:eastAsia="宋体" w:hAnsi="Times New Roman" w:cs="Times New Roman" w:hint="eastAsia"/>
          <w:sz w:val="24"/>
          <w:szCs w:val="24"/>
        </w:rPr>
        <w:t>al</w:t>
      </w:r>
      <w:r w:rsidRPr="00C131F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131F7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C131F7">
        <w:rPr>
          <w:rFonts w:ascii="Times New Roman" w:eastAsia="宋体" w:hAnsi="Times New Roman" w:cs="Times New Roman"/>
          <w:sz w:val="24"/>
          <w:szCs w:val="24"/>
        </w:rPr>
        <w:t xml:space="preserve">haracteristics of </w:t>
      </w:r>
      <w:r w:rsidRPr="00C131F7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C131F7">
        <w:rPr>
          <w:rFonts w:ascii="Times New Roman" w:eastAsia="宋体" w:hAnsi="Times New Roman" w:cs="Times New Roman"/>
          <w:sz w:val="24"/>
          <w:szCs w:val="24"/>
        </w:rPr>
        <w:t xml:space="preserve">atients </w:t>
      </w:r>
      <w:r w:rsidR="0038394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383947" w:rsidRPr="00383947">
        <w:rPr>
          <w:rFonts w:ascii="Times New Roman" w:eastAsia="宋体" w:hAnsi="Times New Roman" w:cs="Times New Roman"/>
          <w:sz w:val="24"/>
          <w:szCs w:val="24"/>
        </w:rPr>
        <w:t xml:space="preserve">tratified by </w:t>
      </w:r>
      <w:r w:rsidR="00383947"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="00383947" w:rsidRPr="00383947">
        <w:rPr>
          <w:rFonts w:ascii="Times New Roman" w:eastAsia="宋体" w:hAnsi="Times New Roman" w:cs="Times New Roman"/>
          <w:sz w:val="24"/>
          <w:szCs w:val="24"/>
        </w:rPr>
        <w:t xml:space="preserve">lypican-3 </w:t>
      </w:r>
      <w:r w:rsidR="00383947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383947" w:rsidRPr="00383947">
        <w:rPr>
          <w:rFonts w:ascii="Times New Roman" w:eastAsia="宋体" w:hAnsi="Times New Roman" w:cs="Times New Roman"/>
          <w:sz w:val="24"/>
          <w:szCs w:val="24"/>
        </w:rPr>
        <w:t>xpression</w:t>
      </w:r>
    </w:p>
    <w:tbl>
      <w:tblPr>
        <w:tblStyle w:val="af2"/>
        <w:tblW w:w="9498" w:type="dxa"/>
        <w:tblInd w:w="-42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40"/>
        <w:gridCol w:w="2835"/>
        <w:gridCol w:w="992"/>
      </w:tblGrid>
      <w:tr w:rsidR="00F251D4" w:rsidRPr="003D4A3F" w14:paraId="45FC23E0" w14:textId="77777777" w:rsidTr="00383947">
        <w:tc>
          <w:tcPr>
            <w:tcW w:w="2831" w:type="dxa"/>
            <w:tcBorders>
              <w:top w:val="single" w:sz="18" w:space="0" w:color="auto"/>
              <w:bottom w:val="single" w:sz="18" w:space="0" w:color="auto"/>
            </w:tcBorders>
          </w:tcPr>
          <w:p w14:paraId="24C3DB4E" w14:textId="77777777" w:rsidR="00F251D4" w:rsidRPr="00D82600" w:rsidRDefault="00F251D4" w:rsidP="00C90BB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2600">
              <w:rPr>
                <w:rFonts w:ascii="Times New Roman" w:eastAsia="宋体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2840" w:type="dxa"/>
            <w:tcBorders>
              <w:top w:val="single" w:sz="18" w:space="0" w:color="auto"/>
              <w:bottom w:val="single" w:sz="18" w:space="0" w:color="auto"/>
            </w:tcBorders>
          </w:tcPr>
          <w:p w14:paraId="08C0F690" w14:textId="77777777" w:rsidR="00F251D4" w:rsidRPr="00D82600" w:rsidRDefault="00F251D4" w:rsidP="00C90BB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84FEE">
              <w:rPr>
                <w:rFonts w:ascii="Times New Roman" w:eastAsia="宋体" w:hAnsi="Times New Roman" w:cs="Times New Roman"/>
                <w:b/>
                <w:bCs/>
                <w:sz w:val="22"/>
              </w:rPr>
              <w:t>Glypican-3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 xml:space="preserve"> positive</w:t>
            </w:r>
            <w:r w:rsidRPr="00D82600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(n=2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5</w:t>
            </w:r>
            <w:r w:rsidRPr="00D82600">
              <w:rPr>
                <w:rFonts w:ascii="Times New Roman" w:eastAsia="宋体" w:hAnsi="Times New Roman" w:cs="Times New Roman"/>
                <w:b/>
                <w:bCs/>
                <w:sz w:val="22"/>
              </w:rPr>
              <w:t>1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6DBFA0C4" w14:textId="77777777" w:rsidR="00F251D4" w:rsidRPr="00D82600" w:rsidRDefault="00F251D4" w:rsidP="00C90BB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84FEE">
              <w:rPr>
                <w:rFonts w:ascii="Times New Roman" w:eastAsia="宋体" w:hAnsi="Times New Roman" w:cs="Times New Roman"/>
                <w:b/>
                <w:bCs/>
                <w:sz w:val="22"/>
              </w:rPr>
              <w:t>Glypican-3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 xml:space="preserve"> negative</w:t>
            </w:r>
            <w:r w:rsidRPr="00D82600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6</w:t>
            </w:r>
            <w:r w:rsidRPr="00D82600">
              <w:rPr>
                <w:rFonts w:ascii="Times New Roman" w:eastAsia="宋体" w:hAnsi="Times New Roman" w:cs="Times New Roman"/>
                <w:b/>
                <w:bCs/>
                <w:sz w:val="22"/>
              </w:rPr>
              <w:t>5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6B8770B8" w14:textId="77777777" w:rsidR="00F251D4" w:rsidRPr="00D82600" w:rsidRDefault="00F251D4" w:rsidP="00C90BB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 w:rsidRPr="00D82600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F251D4" w:rsidRPr="003D4A3F" w14:paraId="444BC92F" w14:textId="77777777" w:rsidTr="00383947">
        <w:tc>
          <w:tcPr>
            <w:tcW w:w="2831" w:type="dxa"/>
            <w:tcBorders>
              <w:top w:val="single" w:sz="18" w:space="0" w:color="auto"/>
            </w:tcBorders>
          </w:tcPr>
          <w:p w14:paraId="74F92AE7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Age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523DF5">
              <w:rPr>
                <w:rFonts w:ascii="Times New Roman" w:eastAsia="宋体" w:hAnsi="Times New Roman" w:cs="Times New Roman"/>
                <w:sz w:val="22"/>
              </w:rPr>
              <w:t>(years)</w:t>
            </w:r>
          </w:p>
        </w:tc>
        <w:tc>
          <w:tcPr>
            <w:tcW w:w="2840" w:type="dxa"/>
            <w:tcBorders>
              <w:top w:val="single" w:sz="18" w:space="0" w:color="auto"/>
            </w:tcBorders>
          </w:tcPr>
          <w:p w14:paraId="15EFDAA7" w14:textId="1D1237A5" w:rsidR="00F251D4" w:rsidRPr="003D4A3F" w:rsidRDefault="00103669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9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>-67)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2DA40087" w14:textId="5EED754E" w:rsidR="00F251D4" w:rsidRPr="003D4A3F" w:rsidRDefault="00103669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0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>-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8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7B4F5F1" w14:textId="69C94A6E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D50C9D">
              <w:rPr>
                <w:rFonts w:ascii="Times New Roman" w:eastAsia="宋体" w:hAnsi="Times New Roman" w:cs="Times New Roman" w:hint="eastAsia"/>
                <w:sz w:val="22"/>
              </w:rPr>
              <w:t>18</w:t>
            </w:r>
          </w:p>
        </w:tc>
      </w:tr>
      <w:tr w:rsidR="00F251D4" w:rsidRPr="003D4A3F" w14:paraId="6E6F7244" w14:textId="77777777" w:rsidTr="00383947">
        <w:tc>
          <w:tcPr>
            <w:tcW w:w="2831" w:type="dxa"/>
          </w:tcPr>
          <w:p w14:paraId="2A71F77A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Sex</w:t>
            </w:r>
          </w:p>
        </w:tc>
        <w:tc>
          <w:tcPr>
            <w:tcW w:w="2840" w:type="dxa"/>
          </w:tcPr>
          <w:p w14:paraId="712FD045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5255D5CF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1F85205" w14:textId="053EBE1C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D50C9D">
              <w:rPr>
                <w:rFonts w:ascii="Times New Roman" w:eastAsia="宋体" w:hAnsi="Times New Roman" w:cs="Times New Roman" w:hint="eastAsia"/>
                <w:sz w:val="22"/>
              </w:rPr>
              <w:t>24</w:t>
            </w:r>
          </w:p>
        </w:tc>
      </w:tr>
      <w:tr w:rsidR="00F251D4" w:rsidRPr="003D4A3F" w14:paraId="750BDE7E" w14:textId="77777777" w:rsidTr="00383947">
        <w:tc>
          <w:tcPr>
            <w:tcW w:w="2831" w:type="dxa"/>
          </w:tcPr>
          <w:p w14:paraId="447F7C7C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</w:tc>
        <w:tc>
          <w:tcPr>
            <w:tcW w:w="2840" w:type="dxa"/>
          </w:tcPr>
          <w:p w14:paraId="69D77C88" w14:textId="0996DA8E" w:rsidR="00F251D4" w:rsidRPr="003D4A3F" w:rsidRDefault="00D50C9D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09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8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3.27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0AD1654C" w14:textId="331FCB66" w:rsidR="00F251D4" w:rsidRPr="003D4A3F" w:rsidRDefault="00D50C9D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8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89.23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1E27B9B4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1F71A4F1" w14:textId="77777777" w:rsidTr="00383947">
        <w:tc>
          <w:tcPr>
            <w:tcW w:w="2831" w:type="dxa"/>
          </w:tcPr>
          <w:p w14:paraId="63637923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</w:tc>
        <w:tc>
          <w:tcPr>
            <w:tcW w:w="2840" w:type="dxa"/>
          </w:tcPr>
          <w:p w14:paraId="7A2B2D2C" w14:textId="6AC49CC1" w:rsidR="00F251D4" w:rsidRPr="003D4A3F" w:rsidRDefault="00D50C9D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2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16.73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6570DBAE" w14:textId="2CB467BC" w:rsidR="00F251D4" w:rsidRPr="003D4A3F" w:rsidRDefault="00D50C9D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10.77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35A8953A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280EE96A" w14:textId="77777777" w:rsidTr="00383947">
        <w:tc>
          <w:tcPr>
            <w:tcW w:w="2831" w:type="dxa"/>
          </w:tcPr>
          <w:p w14:paraId="65D18757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Hepatitis B</w:t>
            </w:r>
          </w:p>
        </w:tc>
        <w:tc>
          <w:tcPr>
            <w:tcW w:w="2840" w:type="dxa"/>
          </w:tcPr>
          <w:p w14:paraId="324213FC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C057C4C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697E299A" w14:textId="03678A28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D50C9D">
              <w:rPr>
                <w:rFonts w:ascii="Times New Roman" w:eastAsia="宋体" w:hAnsi="Times New Roman" w:cs="Times New Roman" w:hint="eastAsia"/>
                <w:sz w:val="22"/>
              </w:rPr>
              <w:t>96</w:t>
            </w:r>
          </w:p>
        </w:tc>
      </w:tr>
      <w:tr w:rsidR="00F251D4" w:rsidRPr="003D4A3F" w14:paraId="0C21B9D7" w14:textId="77777777" w:rsidTr="00383947">
        <w:tc>
          <w:tcPr>
            <w:tcW w:w="2831" w:type="dxa"/>
          </w:tcPr>
          <w:p w14:paraId="5F1D53A2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Present</w:t>
            </w:r>
          </w:p>
        </w:tc>
        <w:tc>
          <w:tcPr>
            <w:tcW w:w="2840" w:type="dxa"/>
          </w:tcPr>
          <w:p w14:paraId="031E5CAD" w14:textId="7C2B5CEA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00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79.68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3ED5FEC3" w14:textId="37C0C86E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2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80.00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329B553C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4459C67C" w14:textId="77777777" w:rsidTr="00383947">
        <w:tc>
          <w:tcPr>
            <w:tcW w:w="2831" w:type="dxa"/>
          </w:tcPr>
          <w:p w14:paraId="04E314D2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Absent</w:t>
            </w:r>
          </w:p>
        </w:tc>
        <w:tc>
          <w:tcPr>
            <w:tcW w:w="2840" w:type="dxa"/>
          </w:tcPr>
          <w:p w14:paraId="16A27A1C" w14:textId="22719103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1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20.32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72333206" w14:textId="585F4B16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3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2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0.00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311316AD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3A1E91C6" w14:textId="77777777" w:rsidTr="00383947">
        <w:tc>
          <w:tcPr>
            <w:tcW w:w="2831" w:type="dxa"/>
          </w:tcPr>
          <w:p w14:paraId="43206281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Hepatitis C</w:t>
            </w:r>
          </w:p>
        </w:tc>
        <w:tc>
          <w:tcPr>
            <w:tcW w:w="2840" w:type="dxa"/>
          </w:tcPr>
          <w:p w14:paraId="4C6FD870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9CF17E7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8D4E33E" w14:textId="5158B4DB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18</w:t>
            </w:r>
          </w:p>
        </w:tc>
      </w:tr>
      <w:tr w:rsidR="00F251D4" w:rsidRPr="003D4A3F" w14:paraId="28DEA214" w14:textId="77777777" w:rsidTr="00383947">
        <w:tc>
          <w:tcPr>
            <w:tcW w:w="2831" w:type="dxa"/>
          </w:tcPr>
          <w:p w14:paraId="41CB2103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Present</w:t>
            </w:r>
          </w:p>
        </w:tc>
        <w:tc>
          <w:tcPr>
            <w:tcW w:w="2840" w:type="dxa"/>
          </w:tcPr>
          <w:p w14:paraId="28BE3FE4" w14:textId="6DEBFE16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5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9.96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25A5D277" w14:textId="421AF69C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4.62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6587E164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6135CA31" w14:textId="77777777" w:rsidTr="00383947">
        <w:tc>
          <w:tcPr>
            <w:tcW w:w="2831" w:type="dxa"/>
          </w:tcPr>
          <w:p w14:paraId="7FFCB08E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Absent</w:t>
            </w:r>
          </w:p>
        </w:tc>
        <w:tc>
          <w:tcPr>
            <w:tcW w:w="2840" w:type="dxa"/>
          </w:tcPr>
          <w:p w14:paraId="1C0E28E1" w14:textId="6E0BB1C5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2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26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9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0.04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66430BCA" w14:textId="27CB5F4A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2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95.38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35282C3C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7D11A8B1" w14:textId="77777777" w:rsidTr="00383947">
        <w:tc>
          <w:tcPr>
            <w:tcW w:w="2831" w:type="dxa"/>
          </w:tcPr>
          <w:p w14:paraId="679AB62E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Steatohepatitis</w:t>
            </w:r>
          </w:p>
        </w:tc>
        <w:tc>
          <w:tcPr>
            <w:tcW w:w="2840" w:type="dxa"/>
          </w:tcPr>
          <w:p w14:paraId="354BF0A2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D5B3C3C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022AB47" w14:textId="28C1D3B0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52</w:t>
            </w:r>
          </w:p>
        </w:tc>
      </w:tr>
      <w:tr w:rsidR="00F251D4" w:rsidRPr="003D4A3F" w14:paraId="3969531F" w14:textId="77777777" w:rsidTr="00383947">
        <w:tc>
          <w:tcPr>
            <w:tcW w:w="2831" w:type="dxa"/>
          </w:tcPr>
          <w:p w14:paraId="29818FB4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Present</w:t>
            </w:r>
          </w:p>
        </w:tc>
        <w:tc>
          <w:tcPr>
            <w:tcW w:w="2840" w:type="dxa"/>
          </w:tcPr>
          <w:p w14:paraId="6A72BA8A" w14:textId="41745EA0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1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4</w:t>
            </w:r>
            <w:r w:rsidR="00F251D4"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38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4E6B2B48" w14:textId="14F64AF1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6</w:t>
            </w:r>
            <w:r w:rsidR="00F251D4"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15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00683942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679E55FF" w14:textId="77777777" w:rsidTr="00383947">
        <w:tc>
          <w:tcPr>
            <w:tcW w:w="2831" w:type="dxa"/>
          </w:tcPr>
          <w:p w14:paraId="18A6A44F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Absent</w:t>
            </w:r>
          </w:p>
        </w:tc>
        <w:tc>
          <w:tcPr>
            <w:tcW w:w="2840" w:type="dxa"/>
          </w:tcPr>
          <w:p w14:paraId="4BFA169B" w14:textId="43FA149B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2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40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.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62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54422315" w14:textId="545AEC6B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1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9</w:t>
            </w:r>
            <w:r w:rsidR="00F251D4">
              <w:rPr>
                <w:rFonts w:ascii="Times New Roman" w:eastAsia="宋体" w:hAnsi="Times New Roman" w:cs="Times New Roman" w:hint="eastAsia"/>
                <w:sz w:val="22"/>
              </w:rPr>
              <w:t>3.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85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0848B041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13CC0D26" w14:textId="77777777" w:rsidTr="00383947">
        <w:tc>
          <w:tcPr>
            <w:tcW w:w="2831" w:type="dxa"/>
          </w:tcPr>
          <w:p w14:paraId="4056142B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Alcoholism</w:t>
            </w:r>
          </w:p>
        </w:tc>
        <w:tc>
          <w:tcPr>
            <w:tcW w:w="2840" w:type="dxa"/>
          </w:tcPr>
          <w:p w14:paraId="41508B1D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49F5BB0A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31550DC" w14:textId="61FBCC9E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5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</w:p>
        </w:tc>
      </w:tr>
      <w:tr w:rsidR="00BA3266" w:rsidRPr="003D4A3F" w14:paraId="2CFC2C1A" w14:textId="77777777" w:rsidTr="00383947">
        <w:tc>
          <w:tcPr>
            <w:tcW w:w="2831" w:type="dxa"/>
          </w:tcPr>
          <w:p w14:paraId="16211CC9" w14:textId="77777777" w:rsidR="00BA3266" w:rsidRPr="003D4A3F" w:rsidRDefault="00BA3266" w:rsidP="00BA3266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Present</w:t>
            </w:r>
          </w:p>
        </w:tc>
        <w:tc>
          <w:tcPr>
            <w:tcW w:w="2840" w:type="dxa"/>
          </w:tcPr>
          <w:p w14:paraId="0F5A046B" w14:textId="40852328" w:rsidR="00BA3266" w:rsidRPr="003D4A3F" w:rsidRDefault="00BA3266" w:rsidP="00BA3266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.98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0B683598" w14:textId="60074E09" w:rsidR="00BA3266" w:rsidRPr="003D4A3F" w:rsidRDefault="00BA3266" w:rsidP="00BA3266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15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37DCCEF4" w14:textId="77777777" w:rsidR="00BA3266" w:rsidRPr="003D4A3F" w:rsidRDefault="00BA3266" w:rsidP="00BA3266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A3266" w:rsidRPr="003D4A3F" w14:paraId="6430E452" w14:textId="77777777" w:rsidTr="00383947">
        <w:tc>
          <w:tcPr>
            <w:tcW w:w="2831" w:type="dxa"/>
          </w:tcPr>
          <w:p w14:paraId="6134A388" w14:textId="77777777" w:rsidR="00BA3266" w:rsidRPr="003D4A3F" w:rsidRDefault="00BA3266" w:rsidP="00BA3266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Absent</w:t>
            </w:r>
          </w:p>
        </w:tc>
        <w:tc>
          <w:tcPr>
            <w:tcW w:w="2840" w:type="dxa"/>
          </w:tcPr>
          <w:p w14:paraId="3B727A30" w14:textId="5CC28042" w:rsidR="00BA3266" w:rsidRPr="003D4A3F" w:rsidRDefault="00BA3266" w:rsidP="00BA3266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1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(9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6.02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31C65EDA" w14:textId="0B8A55E5" w:rsidR="00BA3266" w:rsidRPr="003D4A3F" w:rsidRDefault="00BA3266" w:rsidP="00BA3266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1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.85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22319BC0" w14:textId="77777777" w:rsidR="00BA3266" w:rsidRPr="003D4A3F" w:rsidRDefault="00BA3266" w:rsidP="00BA3266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50C7ECC4" w14:textId="77777777" w:rsidTr="00383947">
        <w:tc>
          <w:tcPr>
            <w:tcW w:w="2831" w:type="dxa"/>
          </w:tcPr>
          <w:p w14:paraId="42B41A3F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Cirrhosis</w:t>
            </w:r>
          </w:p>
        </w:tc>
        <w:tc>
          <w:tcPr>
            <w:tcW w:w="2840" w:type="dxa"/>
          </w:tcPr>
          <w:p w14:paraId="125FB16A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C25F0C4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692976C" w14:textId="60F46093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91</w:t>
            </w:r>
          </w:p>
        </w:tc>
      </w:tr>
      <w:tr w:rsidR="00F251D4" w:rsidRPr="003D4A3F" w14:paraId="18285FD2" w14:textId="77777777" w:rsidTr="00383947">
        <w:tc>
          <w:tcPr>
            <w:tcW w:w="2831" w:type="dxa"/>
          </w:tcPr>
          <w:p w14:paraId="20D2EF93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Present</w:t>
            </w:r>
          </w:p>
        </w:tc>
        <w:tc>
          <w:tcPr>
            <w:tcW w:w="2840" w:type="dxa"/>
          </w:tcPr>
          <w:p w14:paraId="573DA21C" w14:textId="38D24744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1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68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6.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93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7280DF7D" w14:textId="46E3E8D6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3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6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6.15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550ABE03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48107740" w14:textId="77777777" w:rsidTr="00383947">
        <w:tc>
          <w:tcPr>
            <w:tcW w:w="2831" w:type="dxa"/>
          </w:tcPr>
          <w:p w14:paraId="5FF0AFE3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Absent</w:t>
            </w:r>
          </w:p>
        </w:tc>
        <w:tc>
          <w:tcPr>
            <w:tcW w:w="2840" w:type="dxa"/>
          </w:tcPr>
          <w:p w14:paraId="2F9884F0" w14:textId="52AC0E16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83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33</w:t>
            </w:r>
            <w:r w:rsidR="00F251D4"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07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0930AD21" w14:textId="7CC644D2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2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33.85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2B6E787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41B50583" w14:textId="77777777" w:rsidTr="00383947">
        <w:tc>
          <w:tcPr>
            <w:tcW w:w="2831" w:type="dxa"/>
          </w:tcPr>
          <w:p w14:paraId="3ABB9C0E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B688C">
              <w:rPr>
                <w:rFonts w:ascii="Times New Roman" w:eastAsia="宋体" w:hAnsi="Times New Roman" w:cs="Times New Roman"/>
                <w:sz w:val="22"/>
              </w:rPr>
              <w:t>Status</w:t>
            </w:r>
          </w:p>
        </w:tc>
        <w:tc>
          <w:tcPr>
            <w:tcW w:w="2840" w:type="dxa"/>
          </w:tcPr>
          <w:p w14:paraId="4A5E9BB4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2A882155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37384A8" w14:textId="49821210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77</w:t>
            </w:r>
          </w:p>
        </w:tc>
      </w:tr>
      <w:tr w:rsidR="00F251D4" w:rsidRPr="003D4A3F" w14:paraId="656F162B" w14:textId="77777777" w:rsidTr="00383947">
        <w:tc>
          <w:tcPr>
            <w:tcW w:w="2831" w:type="dxa"/>
          </w:tcPr>
          <w:p w14:paraId="58A13C51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B688C">
              <w:rPr>
                <w:rFonts w:ascii="Times New Roman" w:eastAsia="宋体" w:hAnsi="Times New Roman" w:cs="Times New Roman"/>
                <w:sz w:val="22"/>
              </w:rPr>
              <w:t>Primary</w:t>
            </w:r>
          </w:p>
        </w:tc>
        <w:tc>
          <w:tcPr>
            <w:tcW w:w="2840" w:type="dxa"/>
          </w:tcPr>
          <w:p w14:paraId="3C93E570" w14:textId="0E160A6B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37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94</w:t>
            </w:r>
            <w:r w:rsidR="00F251D4"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42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10D5D6C0" w14:textId="1D835E3B" w:rsidR="00F251D4" w:rsidRPr="003D4A3F" w:rsidRDefault="00BA3266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1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.85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769C4E27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12700FF5" w14:textId="77777777" w:rsidTr="00383947">
        <w:tc>
          <w:tcPr>
            <w:tcW w:w="2831" w:type="dxa"/>
          </w:tcPr>
          <w:p w14:paraId="71B24DF4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B688C">
              <w:rPr>
                <w:rFonts w:ascii="Times New Roman" w:eastAsia="宋体" w:hAnsi="Times New Roman" w:cs="Times New Roman"/>
                <w:sz w:val="22"/>
              </w:rPr>
              <w:t>Recurrent</w:t>
            </w:r>
          </w:p>
        </w:tc>
        <w:tc>
          <w:tcPr>
            <w:tcW w:w="2840" w:type="dxa"/>
          </w:tcPr>
          <w:p w14:paraId="60657DC7" w14:textId="79C8BC55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1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.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58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30972A1D" w14:textId="78FB6B28" w:rsidR="00F251D4" w:rsidRPr="003D4A3F" w:rsidRDefault="00BA3266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15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323766D0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0045F3B5" w14:textId="77777777" w:rsidTr="00383947">
        <w:tc>
          <w:tcPr>
            <w:tcW w:w="2831" w:type="dxa"/>
          </w:tcPr>
          <w:p w14:paraId="7020EE0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Child-Pugh</w:t>
            </w:r>
          </w:p>
        </w:tc>
        <w:tc>
          <w:tcPr>
            <w:tcW w:w="2840" w:type="dxa"/>
          </w:tcPr>
          <w:p w14:paraId="3A58CCC6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7BB4AB5B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D1EC3AF" w14:textId="1176D1A6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</w:tr>
      <w:tr w:rsidR="00F251D4" w:rsidRPr="003D4A3F" w14:paraId="5F0E0A17" w14:textId="77777777" w:rsidTr="00383947">
        <w:tc>
          <w:tcPr>
            <w:tcW w:w="2831" w:type="dxa"/>
          </w:tcPr>
          <w:p w14:paraId="16A32625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2840" w:type="dxa"/>
          </w:tcPr>
          <w:p w14:paraId="0BFB268C" w14:textId="25D6FCE6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2</w:t>
            </w:r>
            <w:r w:rsidR="00A83043">
              <w:rPr>
                <w:rFonts w:ascii="Times New Roman" w:eastAsia="宋体" w:hAnsi="Times New Roman" w:cs="Times New Roman" w:hint="eastAsia"/>
                <w:sz w:val="22"/>
              </w:rPr>
              <w:t>45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9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7.61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3D02872E" w14:textId="6E9C713A" w:rsidR="00F251D4" w:rsidRPr="003D4A3F" w:rsidRDefault="00BA3266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1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.85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2508D632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73B981CE" w14:textId="77777777" w:rsidTr="00383947">
        <w:tc>
          <w:tcPr>
            <w:tcW w:w="2831" w:type="dxa"/>
          </w:tcPr>
          <w:p w14:paraId="38A5EA9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B</w:t>
            </w:r>
          </w:p>
        </w:tc>
        <w:tc>
          <w:tcPr>
            <w:tcW w:w="2840" w:type="dxa"/>
          </w:tcPr>
          <w:p w14:paraId="5025CC0B" w14:textId="30D4E51F" w:rsidR="00F251D4" w:rsidRPr="003D4A3F" w:rsidRDefault="00A83043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2.39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5511A161" w14:textId="33BEC052" w:rsidR="00F251D4" w:rsidRPr="003D4A3F" w:rsidRDefault="00BA3266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15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2068E8D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2D999CAD" w14:textId="77777777" w:rsidTr="00383947">
        <w:tc>
          <w:tcPr>
            <w:tcW w:w="2831" w:type="dxa"/>
          </w:tcPr>
          <w:p w14:paraId="2EB5A5C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Barcelona Clinic Liver Cancer</w:t>
            </w:r>
          </w:p>
        </w:tc>
        <w:tc>
          <w:tcPr>
            <w:tcW w:w="2840" w:type="dxa"/>
          </w:tcPr>
          <w:p w14:paraId="09A5E3DE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3C2378F1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37E37F5B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.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7</w:t>
            </w:r>
          </w:p>
        </w:tc>
      </w:tr>
      <w:tr w:rsidR="00F251D4" w:rsidRPr="003D4A3F" w14:paraId="2DB57BBD" w14:textId="77777777" w:rsidTr="00383947">
        <w:tc>
          <w:tcPr>
            <w:tcW w:w="2831" w:type="dxa"/>
          </w:tcPr>
          <w:p w14:paraId="791C71C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2840" w:type="dxa"/>
          </w:tcPr>
          <w:p w14:paraId="53461D29" w14:textId="63CA3D4E" w:rsidR="00F251D4" w:rsidRPr="003D4A3F" w:rsidRDefault="00BA3266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3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17</w:t>
            </w:r>
            <w:r w:rsidR="00F251D4">
              <w:rPr>
                <w:rFonts w:ascii="Times New Roman" w:eastAsia="宋体" w:hAnsi="Times New Roman" w:cs="Times New Roman" w:hint="eastAsia"/>
                <w:sz w:val="22"/>
              </w:rPr>
              <w:t>.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43D99286" w14:textId="3294BA9F" w:rsidR="00F251D4" w:rsidRPr="003D4A3F" w:rsidRDefault="00BA3266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9.23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0CD6F65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3E7C98C1" w14:textId="77777777" w:rsidTr="00383947">
        <w:tc>
          <w:tcPr>
            <w:tcW w:w="2831" w:type="dxa"/>
          </w:tcPr>
          <w:p w14:paraId="2658DF7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2840" w:type="dxa"/>
          </w:tcPr>
          <w:p w14:paraId="3A81E851" w14:textId="1172E1BE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5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21.12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24BA5095" w14:textId="6BAEC090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1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29.23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1AB21FD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24D6D760" w14:textId="77777777" w:rsidTr="00383947">
        <w:tc>
          <w:tcPr>
            <w:tcW w:w="2831" w:type="dxa"/>
          </w:tcPr>
          <w:p w14:paraId="4CFD048C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B</w:t>
            </w:r>
          </w:p>
        </w:tc>
        <w:tc>
          <w:tcPr>
            <w:tcW w:w="2840" w:type="dxa"/>
          </w:tcPr>
          <w:p w14:paraId="21A43FEF" w14:textId="4275BA1A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/>
                <w:sz w:val="22"/>
              </w:rPr>
              <w:t>1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55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</w:t>
            </w:r>
            <w:r w:rsidR="00BA3266">
              <w:rPr>
                <w:rFonts w:ascii="Times New Roman" w:eastAsia="宋体" w:hAnsi="Times New Roman" w:cs="Times New Roman" w:hint="eastAsia"/>
                <w:sz w:val="22"/>
              </w:rPr>
              <w:t>61.75</w:t>
            </w: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2835" w:type="dxa"/>
          </w:tcPr>
          <w:p w14:paraId="35357BD5" w14:textId="2327C1D5" w:rsidR="00F251D4" w:rsidRPr="003D4A3F" w:rsidRDefault="00BA3266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0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 xml:space="preserve"> (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1.54</w:t>
            </w:r>
            <w:r w:rsidR="00F251D4" w:rsidRPr="003D4A3F">
              <w:rPr>
                <w:rFonts w:ascii="Times New Roman" w:eastAsia="宋体" w:hAnsi="Times New Roman" w:cs="Times New Roman" w:hint="eastAsia"/>
                <w:sz w:val="22"/>
              </w:rPr>
              <w:t>%)</w:t>
            </w:r>
          </w:p>
        </w:tc>
        <w:tc>
          <w:tcPr>
            <w:tcW w:w="992" w:type="dxa"/>
          </w:tcPr>
          <w:p w14:paraId="5FDC6335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51D4" w:rsidRPr="003D4A3F" w14:paraId="04797EA8" w14:textId="77777777" w:rsidTr="00383947">
        <w:tc>
          <w:tcPr>
            <w:tcW w:w="2831" w:type="dxa"/>
          </w:tcPr>
          <w:p w14:paraId="61113FA9" w14:textId="77777777" w:rsidR="00F251D4" w:rsidRPr="003D4A3F" w:rsidRDefault="00F251D4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4A3F">
              <w:rPr>
                <w:rFonts w:ascii="Times New Roman" w:eastAsia="宋体" w:hAnsi="Times New Roman" w:cs="Times New Roman" w:hint="eastAsia"/>
                <w:sz w:val="22"/>
              </w:rPr>
              <w:t>Alpha-fetoprotein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 xml:space="preserve"> (</w:t>
            </w:r>
            <w:proofErr w:type="spellStart"/>
            <w:r w:rsidRPr="003D4A3F">
              <w:rPr>
                <w:rFonts w:ascii="Times New Roman" w:eastAsia="宋体" w:hAnsi="Times New Roman" w:cs="Times New Roman"/>
                <w:sz w:val="22"/>
              </w:rPr>
              <w:t>μg</w:t>
            </w:r>
            <w:proofErr w:type="spellEnd"/>
            <w:r w:rsidRPr="003D4A3F">
              <w:rPr>
                <w:rFonts w:ascii="Times New Roman" w:eastAsia="宋体" w:hAnsi="Times New Roman" w:cs="Times New Roman"/>
                <w:sz w:val="22"/>
              </w:rPr>
              <w:t xml:space="preserve">/L) </w:t>
            </w:r>
          </w:p>
        </w:tc>
        <w:tc>
          <w:tcPr>
            <w:tcW w:w="2840" w:type="dxa"/>
          </w:tcPr>
          <w:p w14:paraId="6DC422AA" w14:textId="64EC74E7" w:rsidR="00F251D4" w:rsidRPr="003D4A3F" w:rsidRDefault="00103669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9.43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 xml:space="preserve"> (3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4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279.30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2835" w:type="dxa"/>
          </w:tcPr>
          <w:p w14:paraId="1872BFA8" w14:textId="5E4DA918" w:rsidR="00F251D4" w:rsidRPr="003D4A3F" w:rsidRDefault="00103669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.84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2.70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18.28</w:t>
            </w:r>
            <w:r w:rsidRPr="003D4A3F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</w:tcPr>
          <w:p w14:paraId="052F5917" w14:textId="652C546D" w:rsidR="00F251D4" w:rsidRPr="003D4A3F" w:rsidRDefault="00D50C9D" w:rsidP="00C90B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&lt; 0.001</w:t>
            </w:r>
          </w:p>
        </w:tc>
      </w:tr>
    </w:tbl>
    <w:p w14:paraId="5F50370D" w14:textId="79C8CAA1" w:rsidR="00F251D4" w:rsidRPr="00BA3266" w:rsidRDefault="00BA3266" w:rsidP="00BA326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131F7">
        <w:rPr>
          <w:rFonts w:ascii="Times New Roman" w:eastAsia="宋体" w:hAnsi="Times New Roman" w:cs="Times New Roman"/>
          <w:sz w:val="24"/>
          <w:szCs w:val="24"/>
        </w:rPr>
        <w:t>Note:</w:t>
      </w:r>
      <w:r w:rsidRPr="00C131F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131F7">
        <w:rPr>
          <w:rFonts w:ascii="Times New Roman" w:eastAsia="宋体" w:hAnsi="Times New Roman" w:cs="Times New Roman"/>
          <w:sz w:val="24"/>
          <w:szCs w:val="24"/>
        </w:rPr>
        <w:t xml:space="preserve">Quantitative data are median </w:t>
      </w:r>
      <w:r w:rsidRPr="00C131F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C131F7">
        <w:rPr>
          <w:rFonts w:ascii="Times New Roman" w:eastAsia="宋体" w:hAnsi="Times New Roman" w:cs="Times New Roman"/>
          <w:sz w:val="24"/>
          <w:szCs w:val="24"/>
        </w:rPr>
        <w:t>interquartile range</w:t>
      </w:r>
      <w:r w:rsidRPr="00C131F7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C131F7">
        <w:rPr>
          <w:rFonts w:ascii="Times New Roman" w:eastAsia="宋体" w:hAnsi="Times New Roman" w:cs="Times New Roman"/>
          <w:sz w:val="24"/>
          <w:szCs w:val="24"/>
        </w:rPr>
        <w:t>.</w:t>
      </w:r>
      <w:r w:rsidRPr="00C131F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sectPr w:rsidR="00F251D4" w:rsidRPr="00BA3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9B14E" w14:textId="77777777" w:rsidR="00444D4E" w:rsidRDefault="00444D4E" w:rsidP="00484FEE">
      <w:pPr>
        <w:rPr>
          <w:rFonts w:hint="eastAsia"/>
        </w:rPr>
      </w:pPr>
      <w:r>
        <w:separator/>
      </w:r>
    </w:p>
  </w:endnote>
  <w:endnote w:type="continuationSeparator" w:id="0">
    <w:p w14:paraId="5527D7AD" w14:textId="77777777" w:rsidR="00444D4E" w:rsidRDefault="00444D4E" w:rsidP="00484F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8BF06" w14:textId="77777777" w:rsidR="00444D4E" w:rsidRDefault="00444D4E" w:rsidP="00484FEE">
      <w:pPr>
        <w:rPr>
          <w:rFonts w:hint="eastAsia"/>
        </w:rPr>
      </w:pPr>
      <w:r>
        <w:separator/>
      </w:r>
    </w:p>
  </w:footnote>
  <w:footnote w:type="continuationSeparator" w:id="0">
    <w:p w14:paraId="3478A6F1" w14:textId="77777777" w:rsidR="00444D4E" w:rsidRDefault="00444D4E" w:rsidP="00484F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CF917F2-6A22-4FA6-9FDE-8B3827C39940}"/>
    <w:docVar w:name="KY_MEDREF_VERSION" w:val="3"/>
  </w:docVars>
  <w:rsids>
    <w:rsidRoot w:val="00917A62"/>
    <w:rsid w:val="000322DD"/>
    <w:rsid w:val="00103669"/>
    <w:rsid w:val="00296D94"/>
    <w:rsid w:val="00383947"/>
    <w:rsid w:val="00444D4E"/>
    <w:rsid w:val="00484FEE"/>
    <w:rsid w:val="004906B1"/>
    <w:rsid w:val="00587C17"/>
    <w:rsid w:val="007C5742"/>
    <w:rsid w:val="00917A62"/>
    <w:rsid w:val="00A83043"/>
    <w:rsid w:val="00B062EB"/>
    <w:rsid w:val="00B33C66"/>
    <w:rsid w:val="00BA3266"/>
    <w:rsid w:val="00D50C9D"/>
    <w:rsid w:val="00F2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B50759"/>
  <w15:chartTrackingRefBased/>
  <w15:docId w15:val="{560FF1C1-C2DD-48CA-BBB5-11C8DB06E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F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7A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7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7A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7A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7A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7A6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7A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7A6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7A6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7A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7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7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7A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7A6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7A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7A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7A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7A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7A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7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7A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7A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7A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7A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7A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7A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7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7A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7A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4F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4F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4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4FEE"/>
    <w:rPr>
      <w:sz w:val="18"/>
      <w:szCs w:val="18"/>
    </w:rPr>
  </w:style>
  <w:style w:type="table" w:styleId="af2">
    <w:name w:val="Table Grid"/>
    <w:basedOn w:val="a1"/>
    <w:uiPriority w:val="39"/>
    <w:rsid w:val="00484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67</Words>
  <Characters>949</Characters>
  <Application>Microsoft Office Word</Application>
  <DocSecurity>0</DocSecurity>
  <Lines>135</Lines>
  <Paragraphs>101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cp:revision>4</cp:revision>
  <dcterms:created xsi:type="dcterms:W3CDTF">2026-03-17T04:29:00Z</dcterms:created>
  <dcterms:modified xsi:type="dcterms:W3CDTF">2026-03-19T13:52:00Z</dcterms:modified>
</cp:coreProperties>
</file>